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5: Assessment of study quality through NOS</w:t>
      </w:r>
      <w:r>
        <w:rPr/>
        <w:t xml:space="preserve"> checklis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588"/>
        <w:gridCol w:w="1037"/>
        <w:gridCol w:w="918"/>
        <w:gridCol w:w="889"/>
        <w:gridCol w:w="1089"/>
        <w:gridCol w:w="951"/>
        <w:gridCol w:w="977"/>
        <w:gridCol w:w="731"/>
        <w:gridCol w:w="1697"/>
        <w:gridCol w:w="1185"/>
        <w:gridCol w:w="754"/>
      </w:tblGrid>
      <w:tr>
        <w:trPr>
          <w:trHeight w:val="9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em descriptio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ckenhaupt, 2006 [20]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oratti, 2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21]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m-Agudu, 20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22]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akeri, 2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23]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sposito, 20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 24]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unde, 20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25]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wian, 20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26]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ar, 20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27]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Iwalokun, 20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28]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sta, 20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29]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ani, 20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30]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5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) Is the case definition adequate?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br/>
              <w:t>a) yes, with independent validation *</w:t>
              <w:br/>
              <w:t>b) yes, eg record linkage or based on self reports</w:t>
              <w:br/>
              <w:t>c) no description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8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) Representativeness of the cas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br/>
              <w:t>a) consecutive or obviously representative series of cases *</w:t>
              <w:br/>
              <w:t>b) potential for selection biases or not stated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5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) Selection of Control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br/>
              <w:t>a) community controls *</w:t>
              <w:br/>
              <w:t>b) hospital controls</w:t>
              <w:br/>
              <w:t>c) no description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695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) Definition of Controls</w:t>
              <w:br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) no history of disease (endpoint) *</w:t>
              <w:br/>
              <w:t>b) no description of sour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) Comparability of cases and controls on the basis of the design or analysis (study adjusts for age*, sex)</w:t>
              <w:br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) study controls for _______________ (Select the most important factor.) *</w:t>
              <w:br/>
              <w:t>b) study controls for any additional factor * (This criteria could be modified to indicate specific</w:t>
              <w:br/>
              <w:t xml:space="preserve"> control for a second important factor.)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posure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4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) Ascertainment of exposure</w:t>
              <w:br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) secure record (eg surgical records) *</w:t>
              <w:br/>
              <w:t>b) structured interview where blind to case/control status *</w:t>
              <w:br/>
              <w:t>c) interview not blinded to case/control status</w:t>
              <w:br/>
              <w:t>d) written self report or medical record only</w:t>
              <w:br/>
              <w:t>e) no description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5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) Same method of ascertainment for cases and controls</w:t>
              <w:br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) yes *</w:t>
              <w:br/>
              <w:t>b) no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5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) Non-Response rate</w:t>
              <w:br/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) same rate for both groups *</w:t>
              <w:br/>
              <w:t>b) non respondents described</w:t>
              <w:br/>
              <w:t>c) rate different and no designation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09:28:00Z</dcterms:created>
  <dc:creator>Wong Siew Tung</dc:creator>
  <dc:description/>
  <dc:language>en-US</dc:language>
  <cp:lastModifiedBy>user</cp:lastModifiedBy>
  <dcterms:modified xsi:type="dcterms:W3CDTF">2020-12-25T09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47B69FC6E1E40AF0D301A267D64CF</vt:lpwstr>
  </property>
</Properties>
</file>